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5CF3" w:rsidRDefault="00CD73F4" w:rsidP="0070659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E139D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135C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B5077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35CF3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235051" w:rsidRPr="00EE139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E13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5CF3">
        <w:rPr>
          <w:rFonts w:ascii="Times New Roman" w:hAnsi="Times New Roman" w:cs="Times New Roman"/>
          <w:sz w:val="24"/>
          <w:szCs w:val="24"/>
          <w:lang w:val="en-US"/>
        </w:rPr>
        <w:t xml:space="preserve">Data </w:t>
      </w:r>
      <w:r w:rsidRPr="00EE139D">
        <w:rPr>
          <w:rFonts w:ascii="Times New Roman" w:hAnsi="Times New Roman" w:cs="Times New Roman"/>
          <w:sz w:val="24"/>
          <w:szCs w:val="24"/>
          <w:lang w:val="en-US"/>
        </w:rPr>
        <w:t xml:space="preserve">and clinical </w:t>
      </w:r>
      <w:r w:rsidR="00135CF3" w:rsidRPr="00135CF3">
        <w:rPr>
          <w:rFonts w:ascii="Times New Roman" w:hAnsi="Times New Roman" w:cs="Times New Roman"/>
          <w:sz w:val="24"/>
          <w:szCs w:val="24"/>
          <w:lang w:val="en-US"/>
        </w:rPr>
        <w:t>characteristics</w:t>
      </w:r>
      <w:r w:rsidRPr="00135CF3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135CF3" w:rsidRPr="00135CF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0620DD">
        <w:rPr>
          <w:rFonts w:ascii="Times New Roman" w:hAnsi="Times New Roman" w:cs="Times New Roman"/>
          <w:sz w:val="24"/>
          <w:szCs w:val="24"/>
          <w:lang w:val="en-US"/>
        </w:rPr>
        <w:t>non-</w:t>
      </w:r>
      <w:proofErr w:type="spellStart"/>
      <w:r w:rsidR="00135CF3" w:rsidRPr="00135CF3">
        <w:rPr>
          <w:rFonts w:ascii="Times New Roman" w:hAnsi="Times New Roman" w:cs="Times New Roman"/>
          <w:sz w:val="24"/>
          <w:szCs w:val="24"/>
          <w:lang w:val="en-US"/>
        </w:rPr>
        <w:t>IgE</w:t>
      </w:r>
      <w:proofErr w:type="spellEnd"/>
      <w:r w:rsidR="00135CF3" w:rsidRPr="00135CF3">
        <w:rPr>
          <w:rFonts w:ascii="Times New Roman" w:hAnsi="Times New Roman" w:cs="Times New Roman"/>
          <w:sz w:val="24"/>
          <w:szCs w:val="24"/>
          <w:lang w:val="en-US"/>
        </w:rPr>
        <w:t xml:space="preserve"> mediated</w:t>
      </w:r>
      <w:r w:rsidR="000620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5CF3" w:rsidRPr="00135CF3">
        <w:rPr>
          <w:rFonts w:ascii="Times New Roman" w:hAnsi="Times New Roman" w:cs="Times New Roman"/>
          <w:sz w:val="24"/>
          <w:szCs w:val="24"/>
          <w:lang w:val="en-US"/>
        </w:rPr>
        <w:t xml:space="preserve">CMPA infants </w:t>
      </w:r>
      <w:r w:rsidR="00135CF3">
        <w:rPr>
          <w:rFonts w:ascii="Times New Roman" w:hAnsi="Times New Roman" w:cs="Times New Roman"/>
          <w:sz w:val="24"/>
          <w:szCs w:val="24"/>
          <w:lang w:val="en-US"/>
        </w:rPr>
        <w:t>recruited</w:t>
      </w:r>
      <w:r w:rsidRPr="00EE13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5CF3">
        <w:rPr>
          <w:rFonts w:ascii="Times New Roman" w:hAnsi="Times New Roman" w:cs="Times New Roman"/>
          <w:sz w:val="24"/>
          <w:szCs w:val="24"/>
          <w:lang w:val="en-US"/>
        </w:rPr>
        <w:t>in this study.</w:t>
      </w:r>
    </w:p>
    <w:p w:rsidR="00B95096" w:rsidRDefault="00B95096" w:rsidP="0070659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11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1729"/>
        <w:gridCol w:w="1748"/>
        <w:gridCol w:w="1650"/>
        <w:gridCol w:w="2750"/>
        <w:gridCol w:w="2264"/>
      </w:tblGrid>
      <w:tr w:rsidR="000B13CA" w:rsidTr="00426068">
        <w:tc>
          <w:tcPr>
            <w:tcW w:w="1363" w:type="dxa"/>
            <w:tcBorders>
              <w:top w:val="single" w:sz="6" w:space="0" w:color="auto"/>
            </w:tcBorders>
            <w:vAlign w:val="center"/>
          </w:tcPr>
          <w:p w:rsidR="000B13CA" w:rsidRDefault="000B13CA" w:rsidP="00AF68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ant code</w:t>
            </w:r>
          </w:p>
        </w:tc>
        <w:tc>
          <w:tcPr>
            <w:tcW w:w="1729" w:type="dxa"/>
            <w:tcBorders>
              <w:top w:val="single" w:sz="6" w:space="0" w:color="auto"/>
            </w:tcBorders>
            <w:vAlign w:val="center"/>
          </w:tcPr>
          <w:p w:rsidR="000B13CA" w:rsidRDefault="000B13CA" w:rsidP="00AF68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months)</w:t>
            </w:r>
            <w:r w:rsidRPr="000620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48" w:type="dxa"/>
            <w:tcBorders>
              <w:top w:val="single" w:sz="6" w:space="0" w:color="auto"/>
            </w:tcBorders>
            <w:vAlign w:val="center"/>
          </w:tcPr>
          <w:p w:rsidR="000B13CA" w:rsidRPr="000620DD" w:rsidRDefault="000B13CA" w:rsidP="000B13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650" w:type="dxa"/>
            <w:tcBorders>
              <w:top w:val="single" w:sz="6" w:space="0" w:color="auto"/>
            </w:tcBorders>
            <w:vAlign w:val="center"/>
          </w:tcPr>
          <w:p w:rsidR="000B13CA" w:rsidRDefault="000B13CA" w:rsidP="00AF68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620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feedin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750" w:type="dxa"/>
            <w:tcBorders>
              <w:top w:val="single" w:sz="6" w:space="0" w:color="auto"/>
            </w:tcBorders>
            <w:vAlign w:val="center"/>
          </w:tcPr>
          <w:p w:rsidR="000B13CA" w:rsidRDefault="000B13CA" w:rsidP="00AF68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20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formula</w:t>
            </w:r>
          </w:p>
        </w:tc>
        <w:tc>
          <w:tcPr>
            <w:tcW w:w="2264" w:type="dxa"/>
            <w:tcBorders>
              <w:top w:val="single" w:sz="6" w:space="0" w:color="auto"/>
            </w:tcBorders>
          </w:tcPr>
          <w:p w:rsidR="000B13CA" w:rsidRPr="000620DD" w:rsidRDefault="000B13CA" w:rsidP="009446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0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GG </w:t>
            </w:r>
            <w:proofErr w:type="spellStart"/>
            <w:r w:rsidRPr="009820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umption</w:t>
            </w:r>
            <w:r w:rsidRPr="009820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0B13CA" w:rsidRPr="0020523A" w:rsidTr="00426068">
        <w:trPr>
          <w:trHeight w:val="80"/>
        </w:trPr>
        <w:tc>
          <w:tcPr>
            <w:tcW w:w="1363" w:type="dxa"/>
            <w:tcBorders>
              <w:top w:val="single" w:sz="4" w:space="0" w:color="auto"/>
            </w:tcBorders>
          </w:tcPr>
          <w:p w:rsidR="000B13CA" w:rsidRPr="0020523A" w:rsidRDefault="000B13CA" w:rsidP="00AF68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bottom"/>
          </w:tcPr>
          <w:p w:rsidR="000B13CA" w:rsidRPr="0020523A" w:rsidRDefault="000B13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:rsidR="000B13CA" w:rsidRPr="0020523A" w:rsidRDefault="000B13CA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</w:tcBorders>
          </w:tcPr>
          <w:p w:rsidR="000B13CA" w:rsidRPr="0020523A" w:rsidRDefault="000B13CA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0" w:type="dxa"/>
            <w:tcBorders>
              <w:top w:val="single" w:sz="4" w:space="0" w:color="auto"/>
            </w:tcBorders>
          </w:tcPr>
          <w:p w:rsidR="000B13CA" w:rsidRPr="0020523A" w:rsidRDefault="000B13CA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EHF</w:t>
            </w:r>
            <w:r w:rsidR="00426068" w:rsidRPr="002052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426068" w:rsidRPr="0020523A">
              <w:rPr>
                <w:rFonts w:ascii="Times New Roman" w:hAnsi="Times New Roman" w:cs="Times New Roman"/>
                <w:sz w:val="24"/>
                <w:szCs w:val="24"/>
              </w:rPr>
              <w:t>Blemil</w:t>
            </w:r>
            <w:proofErr w:type="spellEnd"/>
            <w:r w:rsidR="00426068" w:rsidRPr="002052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:rsidR="000B13CA" w:rsidRPr="0020523A" w:rsidRDefault="000B13CA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B13CA" w:rsidRPr="0020523A" w:rsidTr="00426068">
        <w:tc>
          <w:tcPr>
            <w:tcW w:w="1363" w:type="dxa"/>
          </w:tcPr>
          <w:p w:rsidR="000B13CA" w:rsidRPr="0020523A" w:rsidRDefault="000B13CA" w:rsidP="00AF68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9" w:type="dxa"/>
            <w:vAlign w:val="bottom"/>
          </w:tcPr>
          <w:p w:rsidR="000B13CA" w:rsidRPr="0020523A" w:rsidRDefault="000B1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48" w:type="dxa"/>
          </w:tcPr>
          <w:p w:rsidR="000B13CA" w:rsidRPr="0020523A" w:rsidRDefault="00426068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proofErr w:type="spellEnd"/>
          </w:p>
        </w:tc>
        <w:tc>
          <w:tcPr>
            <w:tcW w:w="1650" w:type="dxa"/>
          </w:tcPr>
          <w:p w:rsidR="000B13CA" w:rsidRPr="0020523A" w:rsidRDefault="000B13CA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0" w:type="dxa"/>
          </w:tcPr>
          <w:p w:rsidR="000B13CA" w:rsidRPr="0020523A" w:rsidRDefault="000B13CA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EHF</w:t>
            </w:r>
            <w:r w:rsidR="00426068" w:rsidRPr="002052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426068" w:rsidRPr="0020523A">
              <w:rPr>
                <w:rFonts w:ascii="Times New Roman" w:hAnsi="Times New Roman" w:cs="Times New Roman"/>
                <w:sz w:val="24"/>
                <w:szCs w:val="24"/>
              </w:rPr>
              <w:t>Nutriben</w:t>
            </w:r>
            <w:proofErr w:type="spellEnd"/>
            <w:r w:rsidR="00426068" w:rsidRPr="002052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4" w:type="dxa"/>
          </w:tcPr>
          <w:p w:rsidR="000B13CA" w:rsidRPr="0020523A" w:rsidRDefault="000B13CA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B13CA" w:rsidRPr="0020523A" w:rsidTr="00426068">
        <w:tc>
          <w:tcPr>
            <w:tcW w:w="1363" w:type="dxa"/>
          </w:tcPr>
          <w:p w:rsidR="000B13CA" w:rsidRPr="0020523A" w:rsidRDefault="000B13CA" w:rsidP="00AF68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29" w:type="dxa"/>
            <w:vAlign w:val="bottom"/>
          </w:tcPr>
          <w:p w:rsidR="000B13CA" w:rsidRPr="0020523A" w:rsidRDefault="000B13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48" w:type="dxa"/>
          </w:tcPr>
          <w:p w:rsidR="000B13CA" w:rsidRPr="0020523A" w:rsidRDefault="00ED16DD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650" w:type="dxa"/>
          </w:tcPr>
          <w:p w:rsidR="000B13CA" w:rsidRPr="0020523A" w:rsidRDefault="000B13CA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0" w:type="dxa"/>
          </w:tcPr>
          <w:p w:rsidR="000B13CA" w:rsidRPr="0020523A" w:rsidRDefault="000B13CA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EHF</w:t>
            </w:r>
            <w:r w:rsidR="00426068" w:rsidRPr="002052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426068" w:rsidRPr="0020523A">
              <w:rPr>
                <w:rFonts w:ascii="Times New Roman" w:hAnsi="Times New Roman" w:cs="Times New Roman"/>
                <w:sz w:val="24"/>
                <w:szCs w:val="24"/>
              </w:rPr>
              <w:t>Novalac</w:t>
            </w:r>
            <w:proofErr w:type="spellEnd"/>
            <w:r w:rsidR="00426068" w:rsidRPr="002052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4" w:type="dxa"/>
          </w:tcPr>
          <w:p w:rsidR="000B13CA" w:rsidRPr="0020523A" w:rsidRDefault="000B13CA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B13CA" w:rsidRPr="0020523A" w:rsidTr="00426068">
        <w:tc>
          <w:tcPr>
            <w:tcW w:w="1363" w:type="dxa"/>
          </w:tcPr>
          <w:p w:rsidR="000B13CA" w:rsidRPr="0020523A" w:rsidRDefault="000B13CA" w:rsidP="00AF68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29" w:type="dxa"/>
            <w:vAlign w:val="bottom"/>
          </w:tcPr>
          <w:p w:rsidR="000B13CA" w:rsidRPr="0020523A" w:rsidRDefault="000B13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48" w:type="dxa"/>
          </w:tcPr>
          <w:p w:rsidR="000B13CA" w:rsidRPr="0020523A" w:rsidRDefault="00B2775D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650" w:type="dxa"/>
          </w:tcPr>
          <w:p w:rsidR="000B13CA" w:rsidRPr="0020523A" w:rsidRDefault="000B13CA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0" w:type="dxa"/>
          </w:tcPr>
          <w:p w:rsidR="000B13CA" w:rsidRPr="0020523A" w:rsidRDefault="000B13CA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EHF</w:t>
            </w:r>
            <w:r w:rsidR="00426068" w:rsidRPr="0020523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426068" w:rsidRPr="0020523A">
              <w:rPr>
                <w:rFonts w:ascii="Times New Roman" w:hAnsi="Times New Roman" w:cs="Times New Roman"/>
                <w:sz w:val="24"/>
                <w:szCs w:val="24"/>
              </w:rPr>
              <w:t>Novalac</w:t>
            </w:r>
            <w:proofErr w:type="spellEnd"/>
            <w:r w:rsidR="00426068" w:rsidRPr="002052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4" w:type="dxa"/>
          </w:tcPr>
          <w:p w:rsidR="000B13CA" w:rsidRPr="0020523A" w:rsidRDefault="00426068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yes (</w:t>
            </w:r>
            <w:proofErr w:type="spellStart"/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Bivos</w:t>
            </w:r>
            <w:proofErr w:type="spellEnd"/>
            <w:r w:rsidR="00D940FF" w:rsidRPr="0020523A">
              <w:rPr>
                <w:rFonts w:ascii="Times New Roman" w:hAnsi="Times New Roman" w:cs="Times New Roman"/>
                <w:sz w:val="24"/>
                <w:szCs w:val="24"/>
              </w:rPr>
              <w:sym w:font="Symbol" w:char="F0D2"/>
            </w: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B13CA" w:rsidRPr="0020523A" w:rsidTr="00426068">
        <w:tc>
          <w:tcPr>
            <w:tcW w:w="1363" w:type="dxa"/>
          </w:tcPr>
          <w:p w:rsidR="000B13CA" w:rsidRPr="0020523A" w:rsidRDefault="000B13CA" w:rsidP="00AF68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29" w:type="dxa"/>
            <w:vAlign w:val="bottom"/>
          </w:tcPr>
          <w:p w:rsidR="000B13CA" w:rsidRPr="0020523A" w:rsidRDefault="000B13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48" w:type="dxa"/>
          </w:tcPr>
          <w:p w:rsidR="000B13CA" w:rsidRPr="0020523A" w:rsidRDefault="00426068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proofErr w:type="spellEnd"/>
          </w:p>
        </w:tc>
        <w:tc>
          <w:tcPr>
            <w:tcW w:w="1650" w:type="dxa"/>
          </w:tcPr>
          <w:p w:rsidR="000B13CA" w:rsidRPr="0020523A" w:rsidRDefault="000B13CA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0" w:type="dxa"/>
          </w:tcPr>
          <w:p w:rsidR="000B13CA" w:rsidRPr="0020523A" w:rsidRDefault="000B13CA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EHF</w:t>
            </w:r>
            <w:r w:rsidR="00426068" w:rsidRPr="0020523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426068" w:rsidRPr="0020523A">
              <w:rPr>
                <w:rFonts w:ascii="Times New Roman" w:hAnsi="Times New Roman" w:cs="Times New Roman"/>
                <w:sz w:val="24"/>
                <w:szCs w:val="24"/>
              </w:rPr>
              <w:t>Nutramigen</w:t>
            </w:r>
            <w:proofErr w:type="spellEnd"/>
            <w:r w:rsidR="00426068" w:rsidRPr="0020523A">
              <w:rPr>
                <w:rFonts w:ascii="Times New Roman" w:hAnsi="Times New Roman" w:cs="Times New Roman"/>
                <w:sz w:val="24"/>
                <w:szCs w:val="24"/>
              </w:rPr>
              <w:t xml:space="preserve"> LGG)</w:t>
            </w:r>
          </w:p>
        </w:tc>
        <w:tc>
          <w:tcPr>
            <w:tcW w:w="2264" w:type="dxa"/>
          </w:tcPr>
          <w:p w:rsidR="000B13CA" w:rsidRPr="0020523A" w:rsidRDefault="000B13CA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B13CA" w:rsidRPr="0020523A" w:rsidTr="00426068">
        <w:tc>
          <w:tcPr>
            <w:tcW w:w="1363" w:type="dxa"/>
          </w:tcPr>
          <w:p w:rsidR="000B13CA" w:rsidRPr="0020523A" w:rsidRDefault="000B13CA" w:rsidP="00AF68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29" w:type="dxa"/>
            <w:vAlign w:val="bottom"/>
          </w:tcPr>
          <w:p w:rsidR="000B13CA" w:rsidRPr="0020523A" w:rsidRDefault="000B13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48" w:type="dxa"/>
          </w:tcPr>
          <w:p w:rsidR="000B13CA" w:rsidRPr="0020523A" w:rsidRDefault="00426068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proofErr w:type="spellEnd"/>
          </w:p>
        </w:tc>
        <w:tc>
          <w:tcPr>
            <w:tcW w:w="1650" w:type="dxa"/>
          </w:tcPr>
          <w:p w:rsidR="000B13CA" w:rsidRPr="0020523A" w:rsidRDefault="000B13CA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0" w:type="dxa"/>
          </w:tcPr>
          <w:p w:rsidR="000B13CA" w:rsidRPr="0020523A" w:rsidRDefault="000B13CA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EHF</w:t>
            </w:r>
            <w:r w:rsidR="00426068" w:rsidRPr="0020523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426068" w:rsidRPr="0020523A">
              <w:rPr>
                <w:rFonts w:ascii="Times New Roman" w:hAnsi="Times New Roman" w:cs="Times New Roman"/>
                <w:sz w:val="24"/>
                <w:szCs w:val="24"/>
              </w:rPr>
              <w:t>Nutriben</w:t>
            </w:r>
            <w:proofErr w:type="spellEnd"/>
            <w:r w:rsidR="00426068" w:rsidRPr="002052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4" w:type="dxa"/>
          </w:tcPr>
          <w:p w:rsidR="000B13CA" w:rsidRPr="0020523A" w:rsidRDefault="000B13CA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B13CA" w:rsidRPr="0020523A" w:rsidTr="00426068">
        <w:tc>
          <w:tcPr>
            <w:tcW w:w="1363" w:type="dxa"/>
          </w:tcPr>
          <w:p w:rsidR="000B13CA" w:rsidRPr="0020523A" w:rsidRDefault="000B13CA" w:rsidP="00AF68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29" w:type="dxa"/>
            <w:vAlign w:val="bottom"/>
          </w:tcPr>
          <w:p w:rsidR="000B13CA" w:rsidRPr="0020523A" w:rsidRDefault="000B13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48" w:type="dxa"/>
          </w:tcPr>
          <w:p w:rsidR="000B13CA" w:rsidRPr="0020523A" w:rsidRDefault="00ED16DD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proofErr w:type="spellEnd"/>
          </w:p>
        </w:tc>
        <w:tc>
          <w:tcPr>
            <w:tcW w:w="1650" w:type="dxa"/>
          </w:tcPr>
          <w:p w:rsidR="000B13CA" w:rsidRPr="0020523A" w:rsidRDefault="000B13CA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0" w:type="dxa"/>
          </w:tcPr>
          <w:p w:rsidR="000B13CA" w:rsidRPr="0020523A" w:rsidRDefault="000B13CA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EHF</w:t>
            </w:r>
            <w:r w:rsidR="00426068" w:rsidRPr="0020523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426068" w:rsidRPr="0020523A">
              <w:rPr>
                <w:rFonts w:ascii="Times New Roman" w:hAnsi="Times New Roman" w:cs="Times New Roman"/>
                <w:sz w:val="24"/>
                <w:szCs w:val="24"/>
              </w:rPr>
              <w:t>Nutramigen</w:t>
            </w:r>
            <w:proofErr w:type="spellEnd"/>
            <w:r w:rsidR="00426068" w:rsidRPr="0020523A">
              <w:rPr>
                <w:rFonts w:ascii="Times New Roman" w:hAnsi="Times New Roman" w:cs="Times New Roman"/>
                <w:sz w:val="24"/>
                <w:szCs w:val="24"/>
              </w:rPr>
              <w:t xml:space="preserve"> LGG)</w:t>
            </w:r>
          </w:p>
        </w:tc>
        <w:tc>
          <w:tcPr>
            <w:tcW w:w="2264" w:type="dxa"/>
          </w:tcPr>
          <w:p w:rsidR="000B13CA" w:rsidRPr="0020523A" w:rsidRDefault="000B13CA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B13CA" w:rsidRPr="0020523A" w:rsidTr="00426068">
        <w:tc>
          <w:tcPr>
            <w:tcW w:w="1363" w:type="dxa"/>
          </w:tcPr>
          <w:p w:rsidR="000B13CA" w:rsidRPr="0020523A" w:rsidRDefault="000B13CA" w:rsidP="00AF68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29" w:type="dxa"/>
            <w:vAlign w:val="bottom"/>
          </w:tcPr>
          <w:p w:rsidR="000B13CA" w:rsidRPr="0020523A" w:rsidRDefault="000B13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48" w:type="dxa"/>
          </w:tcPr>
          <w:p w:rsidR="000B13CA" w:rsidRPr="0020523A" w:rsidRDefault="00426068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650" w:type="dxa"/>
          </w:tcPr>
          <w:p w:rsidR="000B13CA" w:rsidRPr="0020523A" w:rsidRDefault="000B13CA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0" w:type="dxa"/>
          </w:tcPr>
          <w:p w:rsidR="000B13CA" w:rsidRPr="0020523A" w:rsidRDefault="000B13CA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EHF</w:t>
            </w:r>
            <w:r w:rsidR="00426068" w:rsidRPr="0020523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426068" w:rsidRPr="0020523A">
              <w:rPr>
                <w:rFonts w:ascii="Times New Roman" w:hAnsi="Times New Roman" w:cs="Times New Roman"/>
                <w:sz w:val="24"/>
                <w:szCs w:val="24"/>
              </w:rPr>
              <w:t>Nutramigen</w:t>
            </w:r>
            <w:proofErr w:type="spellEnd"/>
            <w:r w:rsidR="00426068" w:rsidRPr="0020523A">
              <w:rPr>
                <w:rFonts w:ascii="Times New Roman" w:hAnsi="Times New Roman" w:cs="Times New Roman"/>
                <w:sz w:val="24"/>
                <w:szCs w:val="24"/>
              </w:rPr>
              <w:t xml:space="preserve"> LGG)</w:t>
            </w:r>
          </w:p>
        </w:tc>
        <w:tc>
          <w:tcPr>
            <w:tcW w:w="2264" w:type="dxa"/>
          </w:tcPr>
          <w:p w:rsidR="000B13CA" w:rsidRPr="0020523A" w:rsidRDefault="000B13CA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B13CA" w:rsidRPr="0020523A" w:rsidTr="00426068">
        <w:tc>
          <w:tcPr>
            <w:tcW w:w="1363" w:type="dxa"/>
          </w:tcPr>
          <w:p w:rsidR="000B13CA" w:rsidRPr="0020523A" w:rsidRDefault="000B13CA" w:rsidP="00AF68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29" w:type="dxa"/>
            <w:vAlign w:val="bottom"/>
          </w:tcPr>
          <w:p w:rsidR="000B13CA" w:rsidRPr="0020523A" w:rsidRDefault="000B13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48" w:type="dxa"/>
          </w:tcPr>
          <w:p w:rsidR="000B13CA" w:rsidRPr="0020523A" w:rsidRDefault="00426068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proofErr w:type="spellEnd"/>
          </w:p>
        </w:tc>
        <w:tc>
          <w:tcPr>
            <w:tcW w:w="1650" w:type="dxa"/>
          </w:tcPr>
          <w:p w:rsidR="000B13CA" w:rsidRPr="0020523A" w:rsidRDefault="000B13CA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0" w:type="dxa"/>
          </w:tcPr>
          <w:p w:rsidR="000B13CA" w:rsidRPr="0020523A" w:rsidRDefault="000B13CA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EHF</w:t>
            </w:r>
            <w:r w:rsidR="00426068" w:rsidRPr="0020523A">
              <w:rPr>
                <w:rFonts w:ascii="Times New Roman" w:hAnsi="Times New Roman" w:cs="Times New Roman"/>
                <w:sz w:val="24"/>
                <w:szCs w:val="24"/>
              </w:rPr>
              <w:t>(Alfaré)</w:t>
            </w:r>
          </w:p>
        </w:tc>
        <w:tc>
          <w:tcPr>
            <w:tcW w:w="2264" w:type="dxa"/>
          </w:tcPr>
          <w:p w:rsidR="000B13CA" w:rsidRPr="0020523A" w:rsidRDefault="000B13CA" w:rsidP="002066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B13CA" w:rsidRPr="0020523A" w:rsidTr="00426068">
        <w:tc>
          <w:tcPr>
            <w:tcW w:w="1363" w:type="dxa"/>
          </w:tcPr>
          <w:p w:rsidR="000B13CA" w:rsidRPr="0020523A" w:rsidRDefault="000B13CA" w:rsidP="00AF68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29" w:type="dxa"/>
            <w:vAlign w:val="bottom"/>
          </w:tcPr>
          <w:p w:rsidR="000B13CA" w:rsidRPr="0020523A" w:rsidRDefault="000B1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48" w:type="dxa"/>
          </w:tcPr>
          <w:p w:rsidR="000B13CA" w:rsidRPr="0020523A" w:rsidRDefault="00426068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650" w:type="dxa"/>
          </w:tcPr>
          <w:p w:rsidR="000B13CA" w:rsidRPr="0020523A" w:rsidRDefault="000B13CA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0" w:type="dxa"/>
          </w:tcPr>
          <w:p w:rsidR="000B13CA" w:rsidRPr="0020523A" w:rsidRDefault="00D940FF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="000B13CA" w:rsidRPr="0020523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Neocate</w:t>
            </w:r>
            <w:proofErr w:type="spellEnd"/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4" w:type="dxa"/>
          </w:tcPr>
          <w:p w:rsidR="000B13CA" w:rsidRPr="0020523A" w:rsidRDefault="000B13CA" w:rsidP="002066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B13CA" w:rsidRPr="0020523A" w:rsidTr="00426068">
        <w:tc>
          <w:tcPr>
            <w:tcW w:w="1363" w:type="dxa"/>
          </w:tcPr>
          <w:p w:rsidR="000B13CA" w:rsidRPr="0020523A" w:rsidRDefault="000B13CA" w:rsidP="00AF68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29" w:type="dxa"/>
            <w:vAlign w:val="bottom"/>
          </w:tcPr>
          <w:p w:rsidR="000B13CA" w:rsidRPr="0020523A" w:rsidRDefault="000B13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48" w:type="dxa"/>
          </w:tcPr>
          <w:p w:rsidR="000B13CA" w:rsidRPr="0020523A" w:rsidRDefault="00ED16DD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650" w:type="dxa"/>
          </w:tcPr>
          <w:p w:rsidR="000B13CA" w:rsidRPr="0020523A" w:rsidRDefault="000B13CA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50" w:type="dxa"/>
          </w:tcPr>
          <w:p w:rsidR="000B13CA" w:rsidRPr="0020523A" w:rsidRDefault="000B13CA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EHF</w:t>
            </w:r>
            <w:r w:rsidR="00D940FF" w:rsidRPr="002052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D940FF" w:rsidRPr="0020523A">
              <w:rPr>
                <w:rFonts w:ascii="Times New Roman" w:hAnsi="Times New Roman" w:cs="Times New Roman"/>
                <w:sz w:val="24"/>
                <w:szCs w:val="24"/>
              </w:rPr>
              <w:t>Althéra</w:t>
            </w:r>
            <w:proofErr w:type="spellEnd"/>
            <w:r w:rsidR="00D940FF" w:rsidRPr="002052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4" w:type="dxa"/>
          </w:tcPr>
          <w:p w:rsidR="000B13CA" w:rsidRPr="0020523A" w:rsidRDefault="000B13CA" w:rsidP="002066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B13CA" w:rsidRPr="0020523A" w:rsidTr="00426068">
        <w:tc>
          <w:tcPr>
            <w:tcW w:w="1363" w:type="dxa"/>
            <w:tcBorders>
              <w:bottom w:val="single" w:sz="6" w:space="0" w:color="auto"/>
            </w:tcBorders>
          </w:tcPr>
          <w:p w:rsidR="000B13CA" w:rsidRPr="0020523A" w:rsidRDefault="000B13CA" w:rsidP="00AF68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29" w:type="dxa"/>
            <w:tcBorders>
              <w:bottom w:val="single" w:sz="6" w:space="0" w:color="auto"/>
            </w:tcBorders>
            <w:vAlign w:val="bottom"/>
          </w:tcPr>
          <w:p w:rsidR="000B13CA" w:rsidRPr="0020523A" w:rsidRDefault="000B13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48" w:type="dxa"/>
            <w:tcBorders>
              <w:bottom w:val="single" w:sz="6" w:space="0" w:color="auto"/>
            </w:tcBorders>
          </w:tcPr>
          <w:p w:rsidR="000B13CA" w:rsidRPr="0020523A" w:rsidRDefault="006E398F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650" w:type="dxa"/>
            <w:tcBorders>
              <w:bottom w:val="single" w:sz="6" w:space="0" w:color="auto"/>
            </w:tcBorders>
          </w:tcPr>
          <w:p w:rsidR="000B13CA" w:rsidRPr="0020523A" w:rsidRDefault="000B13CA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50" w:type="dxa"/>
            <w:tcBorders>
              <w:bottom w:val="single" w:sz="6" w:space="0" w:color="auto"/>
            </w:tcBorders>
          </w:tcPr>
          <w:p w:rsidR="000B13CA" w:rsidRPr="0020523A" w:rsidRDefault="000B13CA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EHF</w:t>
            </w:r>
            <w:r w:rsidR="00D940FF" w:rsidRPr="0020523A">
              <w:rPr>
                <w:rFonts w:ascii="Times New Roman" w:hAnsi="Times New Roman" w:cs="Times New Roman"/>
                <w:sz w:val="24"/>
                <w:szCs w:val="24"/>
              </w:rPr>
              <w:t xml:space="preserve"> (Almirón)</w:t>
            </w:r>
          </w:p>
        </w:tc>
        <w:tc>
          <w:tcPr>
            <w:tcW w:w="2264" w:type="dxa"/>
            <w:tcBorders>
              <w:bottom w:val="single" w:sz="6" w:space="0" w:color="auto"/>
            </w:tcBorders>
          </w:tcPr>
          <w:p w:rsidR="000B13CA" w:rsidRPr="0020523A" w:rsidRDefault="000B13CA" w:rsidP="00B950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23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:rsidR="00590648" w:rsidRPr="0020523A" w:rsidRDefault="00E66B98" w:rsidP="00426068">
      <w:pPr>
        <w:spacing w:after="0" w:line="240" w:lineRule="auto"/>
        <w:ind w:left="567" w:right="566" w:hanging="709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  <w:proofErr w:type="spellStart"/>
      <w:proofErr w:type="gramStart"/>
      <w:r w:rsidRPr="0020523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ES"/>
        </w:rPr>
        <w:t>a</w:t>
      </w:r>
      <w:proofErr w:type="spellEnd"/>
      <w:proofErr w:type="gramEnd"/>
      <w:r w:rsidR="00426068" w:rsidRPr="0020523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ES"/>
        </w:rPr>
        <w:t xml:space="preserve"> </w:t>
      </w:r>
      <w:r w:rsidR="00135CF3" w:rsidRPr="0020523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At the time of sampling</w:t>
      </w:r>
      <w:r w:rsidR="00590648" w:rsidRPr="0020523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before the oral challenge</w:t>
      </w:r>
      <w:r w:rsidRPr="0020523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.</w:t>
      </w:r>
    </w:p>
    <w:p w:rsidR="00EE139D" w:rsidRPr="0020523A" w:rsidRDefault="00E66B98" w:rsidP="00426068">
      <w:pPr>
        <w:spacing w:after="0" w:line="240" w:lineRule="auto"/>
        <w:ind w:left="567" w:right="566" w:hanging="709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  <w:proofErr w:type="gramStart"/>
      <w:r w:rsidRPr="0020523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ES"/>
        </w:rPr>
        <w:t>b</w:t>
      </w:r>
      <w:proofErr w:type="gramEnd"/>
      <w:r w:rsidR="00426068" w:rsidRPr="0020523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ES"/>
        </w:rPr>
        <w:t xml:space="preserve"> </w:t>
      </w:r>
      <w:r w:rsidR="00135CF3" w:rsidRPr="0020523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Breastfeeding was considered if it was beyond first month of life.</w:t>
      </w:r>
    </w:p>
    <w:p w:rsidR="0094462C" w:rsidRPr="0020523A" w:rsidRDefault="0094462C" w:rsidP="00426068">
      <w:pPr>
        <w:spacing w:after="0" w:line="240" w:lineRule="auto"/>
        <w:ind w:left="567" w:right="566" w:hanging="709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  <w:proofErr w:type="gramStart"/>
      <w:r w:rsidRPr="0020523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ES"/>
        </w:rPr>
        <w:t>c</w:t>
      </w:r>
      <w:proofErr w:type="gramEnd"/>
      <w:r w:rsidRPr="0020523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</w:t>
      </w:r>
      <w:r w:rsidR="009820EB" w:rsidRPr="0020523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Probiotic consumption was performed </w:t>
      </w:r>
      <w:r w:rsidR="009820EB" w:rsidRPr="00963E29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during the</w:t>
      </w:r>
      <w:r w:rsidRPr="00963E29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</w:t>
      </w:r>
      <w:r w:rsidR="00485047" w:rsidRPr="00963E29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previous six months with hypoallergenic </w:t>
      </w:r>
      <w:r w:rsidR="009820EB" w:rsidRPr="00963E29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exclusion</w:t>
      </w:r>
      <w:bookmarkStart w:id="0" w:name="_GoBack"/>
      <w:bookmarkEnd w:id="0"/>
      <w:r w:rsidR="009820EB" w:rsidRPr="0020523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diet</w:t>
      </w:r>
      <w:r w:rsidRPr="0020523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</w:t>
      </w:r>
      <w:r w:rsidR="009820EB" w:rsidRPr="0020523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and before the oral milk challenge</w:t>
      </w:r>
      <w:r w:rsidRPr="0020523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. </w:t>
      </w:r>
      <w:r w:rsidRPr="0020523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ES"/>
        </w:rPr>
        <w:t xml:space="preserve"> </w:t>
      </w:r>
    </w:p>
    <w:p w:rsidR="003B07DD" w:rsidRPr="00E66B98" w:rsidRDefault="00E66D09" w:rsidP="00426068">
      <w:pPr>
        <w:spacing w:after="0" w:line="240" w:lineRule="auto"/>
        <w:ind w:left="567" w:right="566" w:hanging="709"/>
        <w:jc w:val="both"/>
        <w:rPr>
          <w:rFonts w:eastAsia="Times New Roman" w:cstheme="minorHAnsi"/>
          <w:sz w:val="12"/>
          <w:szCs w:val="20"/>
          <w:lang w:val="en-US" w:eastAsia="es-ES"/>
        </w:rPr>
      </w:pPr>
      <w:r w:rsidRPr="0020523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Abbreviations</w:t>
      </w:r>
      <w:r w:rsidR="003B07DD" w:rsidRPr="0020523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: </w:t>
      </w:r>
      <w:r w:rsidR="00135CF3" w:rsidRPr="0020523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CMPA, cow`s milk protein allergy</w:t>
      </w:r>
      <w:r w:rsidR="003B07DD" w:rsidRPr="0020523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; </w:t>
      </w:r>
      <w:r w:rsidR="00135CF3" w:rsidRPr="0020523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EHF,</w:t>
      </w:r>
      <w:r w:rsidR="00590648" w:rsidRPr="0020523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extensively </w:t>
      </w:r>
      <w:r w:rsidRPr="0020523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hydrolyze</w:t>
      </w:r>
      <w:r w:rsidR="00590648" w:rsidRPr="0020523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d</w:t>
      </w:r>
      <w:r w:rsidR="00135CF3" w:rsidRPr="0020523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formula; </w:t>
      </w:r>
      <w:r w:rsidR="00D940FF" w:rsidRPr="0020523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AAF; amino acid-based formula; </w:t>
      </w:r>
      <w:r w:rsidR="009820EB" w:rsidRPr="0020523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LGG; </w:t>
      </w:r>
      <w:r w:rsidR="009820EB" w:rsidRPr="0020523A">
        <w:rPr>
          <w:rFonts w:ascii="Times New Roman" w:eastAsia="Times New Roman" w:hAnsi="Times New Roman" w:cs="Times New Roman"/>
          <w:i/>
          <w:sz w:val="20"/>
          <w:szCs w:val="20"/>
          <w:lang w:val="en-US" w:eastAsia="es-ES"/>
        </w:rPr>
        <w:t xml:space="preserve">Lactobacillus </w:t>
      </w:r>
      <w:proofErr w:type="spellStart"/>
      <w:r w:rsidR="009820EB" w:rsidRPr="0020523A">
        <w:rPr>
          <w:rFonts w:ascii="Times New Roman" w:eastAsia="Times New Roman" w:hAnsi="Times New Roman" w:cs="Times New Roman"/>
          <w:i/>
          <w:sz w:val="20"/>
          <w:szCs w:val="20"/>
          <w:lang w:val="en-US" w:eastAsia="es-ES"/>
        </w:rPr>
        <w:t>rhamnosus</w:t>
      </w:r>
      <w:proofErr w:type="spellEnd"/>
      <w:r w:rsidR="009820EB" w:rsidRPr="0020523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 GG</w:t>
      </w:r>
    </w:p>
    <w:p w:rsidR="006E79FD" w:rsidRPr="00E66B98" w:rsidRDefault="006E79FD" w:rsidP="00D30F7A">
      <w:pPr>
        <w:ind w:left="-1418"/>
        <w:rPr>
          <w:rFonts w:eastAsia="Times New Roman" w:cstheme="minorHAnsi"/>
          <w:sz w:val="12"/>
          <w:szCs w:val="20"/>
          <w:lang w:val="en-US" w:eastAsia="es-ES"/>
        </w:rPr>
      </w:pPr>
    </w:p>
    <w:sectPr w:rsidR="006E79FD" w:rsidRPr="00E66B98" w:rsidSect="0042606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5C1FF2"/>
    <w:multiLevelType w:val="hybridMultilevel"/>
    <w:tmpl w:val="EE12EEC2"/>
    <w:lvl w:ilvl="0" w:tplc="2A649D3E">
      <w:numFmt w:val="bullet"/>
      <w:lvlText w:val="-"/>
      <w:lvlJc w:val="left"/>
      <w:pPr>
        <w:ind w:left="-1058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-33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8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110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182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254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326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398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4702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F7A"/>
    <w:rsid w:val="000620DD"/>
    <w:rsid w:val="0008077F"/>
    <w:rsid w:val="00097BE5"/>
    <w:rsid w:val="000A5ACD"/>
    <w:rsid w:val="000B13CA"/>
    <w:rsid w:val="000D46A7"/>
    <w:rsid w:val="00135CF3"/>
    <w:rsid w:val="001472D4"/>
    <w:rsid w:val="001C7074"/>
    <w:rsid w:val="001D5555"/>
    <w:rsid w:val="0020523A"/>
    <w:rsid w:val="00235051"/>
    <w:rsid w:val="002429FA"/>
    <w:rsid w:val="002D09B9"/>
    <w:rsid w:val="00303604"/>
    <w:rsid w:val="00325D95"/>
    <w:rsid w:val="00365EF7"/>
    <w:rsid w:val="00397566"/>
    <w:rsid w:val="003B07DD"/>
    <w:rsid w:val="003D00B9"/>
    <w:rsid w:val="003F0868"/>
    <w:rsid w:val="00410680"/>
    <w:rsid w:val="00426068"/>
    <w:rsid w:val="0043294F"/>
    <w:rsid w:val="00485047"/>
    <w:rsid w:val="004B4E1A"/>
    <w:rsid w:val="004D636C"/>
    <w:rsid w:val="00590648"/>
    <w:rsid w:val="006B014A"/>
    <w:rsid w:val="006C188F"/>
    <w:rsid w:val="006E398F"/>
    <w:rsid w:val="006E79FD"/>
    <w:rsid w:val="00706594"/>
    <w:rsid w:val="00797367"/>
    <w:rsid w:val="007A7962"/>
    <w:rsid w:val="007B2C90"/>
    <w:rsid w:val="007B3F6F"/>
    <w:rsid w:val="008769E1"/>
    <w:rsid w:val="008F4F1D"/>
    <w:rsid w:val="0091663F"/>
    <w:rsid w:val="0094408F"/>
    <w:rsid w:val="0094462C"/>
    <w:rsid w:val="00963E29"/>
    <w:rsid w:val="00973FE2"/>
    <w:rsid w:val="009820EB"/>
    <w:rsid w:val="009F40BE"/>
    <w:rsid w:val="00A214C7"/>
    <w:rsid w:val="00A50919"/>
    <w:rsid w:val="00A96A5C"/>
    <w:rsid w:val="00AC3593"/>
    <w:rsid w:val="00AC4AF5"/>
    <w:rsid w:val="00AF686A"/>
    <w:rsid w:val="00B11C8C"/>
    <w:rsid w:val="00B2775D"/>
    <w:rsid w:val="00B443C9"/>
    <w:rsid w:val="00B5077E"/>
    <w:rsid w:val="00B53477"/>
    <w:rsid w:val="00B53D3A"/>
    <w:rsid w:val="00B95096"/>
    <w:rsid w:val="00C349CA"/>
    <w:rsid w:val="00C64553"/>
    <w:rsid w:val="00CC7CF0"/>
    <w:rsid w:val="00CD73F4"/>
    <w:rsid w:val="00D30F7A"/>
    <w:rsid w:val="00D84214"/>
    <w:rsid w:val="00D940FF"/>
    <w:rsid w:val="00E478FD"/>
    <w:rsid w:val="00E5576E"/>
    <w:rsid w:val="00E66B98"/>
    <w:rsid w:val="00E66D09"/>
    <w:rsid w:val="00E76161"/>
    <w:rsid w:val="00EA251F"/>
    <w:rsid w:val="00ED16DD"/>
    <w:rsid w:val="00EE139D"/>
    <w:rsid w:val="00F35C13"/>
    <w:rsid w:val="00F626FD"/>
    <w:rsid w:val="00FF7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F7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D00B9"/>
    <w:pPr>
      <w:ind w:left="720"/>
      <w:contextualSpacing/>
    </w:pPr>
  </w:style>
  <w:style w:type="table" w:styleId="Tablaconcuadrcula">
    <w:name w:val="Table Grid"/>
    <w:basedOn w:val="Tablanormal"/>
    <w:uiPriority w:val="39"/>
    <w:rsid w:val="000620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F7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D00B9"/>
    <w:pPr>
      <w:ind w:left="720"/>
      <w:contextualSpacing/>
    </w:pPr>
  </w:style>
  <w:style w:type="table" w:styleId="Tablaconcuadrcula">
    <w:name w:val="Table Grid"/>
    <w:basedOn w:val="Tablanormal"/>
    <w:uiPriority w:val="39"/>
    <w:rsid w:val="000620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1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3A0360-C33A-4E31-A28F-C0FA7F8AC6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 Molinero García</dc:creator>
  <cp:lastModifiedBy>Susana</cp:lastModifiedBy>
  <cp:revision>3</cp:revision>
  <dcterms:created xsi:type="dcterms:W3CDTF">2019-07-23T17:01:00Z</dcterms:created>
  <dcterms:modified xsi:type="dcterms:W3CDTF">2019-07-23T17:02:00Z</dcterms:modified>
</cp:coreProperties>
</file>